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47B" w:rsidRDefault="00BB647B" w:rsidP="00BB647B">
      <w:pPr>
        <w:pStyle w:val="Paragraph"/>
        <w:spacing w:line="480" w:lineRule="auto"/>
        <w:ind w:firstLine="0"/>
        <w:rPr>
          <w:b/>
        </w:rPr>
      </w:pPr>
      <w:r w:rsidRPr="00D9411A">
        <w:rPr>
          <w:b/>
        </w:rPr>
        <w:t>Supplementa</w:t>
      </w:r>
      <w:r w:rsidRPr="000C2A02">
        <w:rPr>
          <w:b/>
        </w:rPr>
        <w:t>l</w:t>
      </w:r>
      <w:r>
        <w:rPr>
          <w:b/>
        </w:rPr>
        <w:t xml:space="preserve"> Information: </w:t>
      </w:r>
    </w:p>
    <w:p w:rsidR="00BB647B" w:rsidRDefault="00BB647B" w:rsidP="00BB647B">
      <w:pPr>
        <w:pStyle w:val="Paragraph"/>
        <w:spacing w:line="480" w:lineRule="auto"/>
        <w:ind w:firstLine="0"/>
        <w:rPr>
          <w:b/>
        </w:rPr>
      </w:pPr>
    </w:p>
    <w:p w:rsidR="00BB647B" w:rsidRPr="009477F9" w:rsidRDefault="00BB647B" w:rsidP="00BB647B">
      <w:pPr>
        <w:spacing w:line="480" w:lineRule="auto"/>
        <w:jc w:val="both"/>
        <w:rPr>
          <w:color w:val="201F1E"/>
          <w:bdr w:val="none" w:sz="0" w:space="0" w:color="auto" w:frame="1"/>
          <w:shd w:val="clear" w:color="auto" w:fill="FFFFFF"/>
        </w:rPr>
      </w:pPr>
      <w:r w:rsidRPr="00763FBF">
        <w:rPr>
          <w:b/>
          <w:bCs/>
          <w:color w:val="201F1E"/>
          <w:sz w:val="23"/>
          <w:szCs w:val="23"/>
          <w:shd w:val="clear" w:color="auto" w:fill="FFFFFF"/>
        </w:rPr>
        <w:t>Supplementary</w:t>
      </w:r>
      <w:r>
        <w:rPr>
          <w:b/>
          <w:bCs/>
          <w:color w:val="201F1E"/>
          <w:sz w:val="23"/>
          <w:szCs w:val="23"/>
          <w:shd w:val="clear" w:color="auto" w:fill="FFFFFF"/>
        </w:rPr>
        <w:t xml:space="preserve"> </w:t>
      </w:r>
      <w:r w:rsidRPr="004A2120">
        <w:rPr>
          <w:b/>
          <w:bCs/>
          <w:color w:val="201F1E"/>
          <w:sz w:val="23"/>
          <w:szCs w:val="23"/>
          <w:shd w:val="clear" w:color="auto" w:fill="FFFFFF"/>
        </w:rPr>
        <w:t>Fig S1:</w:t>
      </w:r>
      <w:r w:rsidRPr="004A2120">
        <w:rPr>
          <w:color w:val="201F1E"/>
          <w:sz w:val="23"/>
          <w:szCs w:val="23"/>
          <w:shd w:val="clear" w:color="auto" w:fill="FFFFFF"/>
        </w:rPr>
        <w:t> </w:t>
      </w:r>
      <w:r w:rsidRPr="004A2120">
        <w:rPr>
          <w:b/>
          <w:color w:val="000000"/>
          <w:bdr w:val="none" w:sz="0" w:space="0" w:color="auto" w:frame="1"/>
          <w:shd w:val="clear" w:color="auto" w:fill="FFFFFF"/>
        </w:rPr>
        <w:t xml:space="preserve">In dissociated cortical cultures isolated from the motor cortex of UCHL1-eGFP mice, UMNs retain their </w:t>
      </w:r>
      <w:proofErr w:type="spellStart"/>
      <w:r w:rsidRPr="004A2120">
        <w:rPr>
          <w:b/>
          <w:color w:val="000000"/>
          <w:bdr w:val="none" w:sz="0" w:space="0" w:color="auto" w:frame="1"/>
          <w:shd w:val="clear" w:color="auto" w:fill="FFFFFF"/>
        </w:rPr>
        <w:t>eGFP</w:t>
      </w:r>
      <w:proofErr w:type="spellEnd"/>
      <w:r w:rsidRPr="004A2120">
        <w:rPr>
          <w:b/>
          <w:color w:val="000000"/>
          <w:bdr w:val="none" w:sz="0" w:space="0" w:color="auto" w:frame="1"/>
          <w:shd w:val="clear" w:color="auto" w:fill="FFFFFF"/>
        </w:rPr>
        <w:t xml:space="preserve"> expression </w:t>
      </w:r>
      <w:r w:rsidRPr="004A2120">
        <w:rPr>
          <w:b/>
          <w:i/>
          <w:iCs/>
          <w:color w:val="000000"/>
          <w:bdr w:val="none" w:sz="0" w:space="0" w:color="auto" w:frame="1"/>
          <w:shd w:val="clear" w:color="auto" w:fill="FFFFFF"/>
        </w:rPr>
        <w:t>in vitro</w:t>
      </w:r>
      <w:r w:rsidRPr="004A2120">
        <w:rPr>
          <w:b/>
          <w:color w:val="201F1E"/>
          <w:sz w:val="23"/>
          <w:szCs w:val="23"/>
          <w:shd w:val="clear" w:color="auto" w:fill="FFFFFF"/>
        </w:rPr>
        <w:t>.</w:t>
      </w:r>
      <w:r w:rsidRPr="004A2120">
        <w:rPr>
          <w:color w:val="201F1E"/>
          <w:sz w:val="23"/>
          <w:szCs w:val="23"/>
          <w:shd w:val="clear" w:color="auto" w:fill="FFFFFF"/>
        </w:rPr>
        <w:t> </w:t>
      </w:r>
      <w:r w:rsidRPr="004A2120">
        <w:rPr>
          <w:color w:val="000000"/>
          <w:bdr w:val="none" w:sz="0" w:space="0" w:color="auto" w:frame="1"/>
          <w:shd w:val="clear" w:color="auto" w:fill="FFFFFF"/>
        </w:rPr>
        <w:t xml:space="preserve">Among all other cortical cells (the blue dots (DAPI) represent nuclei of other cells in culture) and neurons (express neuronal markers </w:t>
      </w:r>
      <w:proofErr w:type="spellStart"/>
      <w:r w:rsidRPr="004A2120">
        <w:rPr>
          <w:color w:val="000000"/>
          <w:bdr w:val="none" w:sz="0" w:space="0" w:color="auto" w:frame="1"/>
          <w:shd w:val="clear" w:color="auto" w:fill="FFFFFF"/>
        </w:rPr>
        <w:t>neurofilament</w:t>
      </w:r>
      <w:proofErr w:type="spellEnd"/>
      <w:r w:rsidRPr="004A2120">
        <w:rPr>
          <w:color w:val="000000"/>
          <w:bdr w:val="none" w:sz="0" w:space="0" w:color="auto" w:frame="1"/>
          <w:shd w:val="clear" w:color="auto" w:fill="FFFFFF"/>
        </w:rPr>
        <w:t>-H (NF-H) and microtubule-associated protein (Map2)), UMNs can be identified based on their </w:t>
      </w:r>
      <w:proofErr w:type="spellStart"/>
      <w:r w:rsidRPr="004A2120">
        <w:rPr>
          <w:color w:val="201F1E"/>
          <w:bdr w:val="none" w:sz="0" w:space="0" w:color="auto" w:frame="1"/>
          <w:shd w:val="clear" w:color="auto" w:fill="FFFFFF"/>
        </w:rPr>
        <w:t>eGFP</w:t>
      </w:r>
      <w:proofErr w:type="spellEnd"/>
      <w:r w:rsidRPr="004A2120">
        <w:rPr>
          <w:color w:val="201F1E"/>
          <w:bdr w:val="none" w:sz="0" w:space="0" w:color="auto" w:frame="1"/>
          <w:shd w:val="clear" w:color="auto" w:fill="FFFFFF"/>
        </w:rPr>
        <w:t xml:space="preserve"> expression and the maintain expression of UMN molecular marker Ctip2. Scale bars = 25 um.</w:t>
      </w:r>
    </w:p>
    <w:p w:rsidR="00BB647B" w:rsidRPr="009477F9" w:rsidRDefault="00BB647B" w:rsidP="00BB647B">
      <w:pPr>
        <w:spacing w:line="480" w:lineRule="auto"/>
        <w:jc w:val="both"/>
      </w:pPr>
    </w:p>
    <w:p w:rsidR="00BB647B" w:rsidRPr="00655699" w:rsidRDefault="00BB647B" w:rsidP="00BB647B">
      <w:pPr>
        <w:pStyle w:val="Paragraph"/>
        <w:spacing w:line="480" w:lineRule="auto"/>
        <w:ind w:firstLine="0"/>
        <w:jc w:val="both"/>
        <w:rPr>
          <w:b/>
        </w:rPr>
      </w:pPr>
      <w:r w:rsidRPr="00763FBF">
        <w:rPr>
          <w:b/>
        </w:rPr>
        <w:t>Supplementary</w:t>
      </w:r>
      <w:r>
        <w:rPr>
          <w:b/>
        </w:rPr>
        <w:t xml:space="preserve"> Table S1: Axon length measurements of all neurons included in this study, averages, and statistics. </w:t>
      </w:r>
      <w:r>
        <w:rPr>
          <w:bCs/>
        </w:rPr>
        <w:t xml:space="preserve">Length of the longest axon from each neuron is measured, and average values calculated per mouse. Then average </w:t>
      </w:r>
      <w:r w:rsidRPr="00800F04">
        <w:rPr>
          <w:bCs/>
        </w:rPr>
        <w:t>±</w:t>
      </w:r>
      <w:r>
        <w:rPr>
          <w:bCs/>
        </w:rPr>
        <w:t xml:space="preserve"> S.E.M.</w:t>
      </w:r>
      <w:r>
        <w:t xml:space="preserve"> was calculated for n = 3 mice each per treatment and genotype. For comparison of two samples, </w:t>
      </w:r>
      <w:r w:rsidRPr="00C30AEA">
        <w:t>unpaired t-test with Welch's correction</w:t>
      </w:r>
      <w:r>
        <w:t xml:space="preserve"> was used, for comparison of 3 or more samples, one-way ANOVA followed by </w:t>
      </w:r>
      <w:proofErr w:type="spellStart"/>
      <w:r>
        <w:t>Tukey's</w:t>
      </w:r>
      <w:proofErr w:type="spellEnd"/>
      <w:r>
        <w:t xml:space="preserve"> post hoc multiple-comparison test was used to determine statistical significance</w:t>
      </w:r>
      <w:r>
        <w:rPr>
          <w:bCs/>
        </w:rPr>
        <w:t xml:space="preserve">. </w:t>
      </w:r>
    </w:p>
    <w:p w:rsidR="00BB647B" w:rsidRDefault="00BB647B" w:rsidP="00BB647B">
      <w:pPr>
        <w:pStyle w:val="Paragraph"/>
        <w:spacing w:line="480" w:lineRule="auto"/>
        <w:ind w:firstLine="0"/>
        <w:rPr>
          <w:b/>
        </w:rPr>
      </w:pPr>
    </w:p>
    <w:p w:rsidR="00BB647B" w:rsidRPr="00655699" w:rsidRDefault="00BB647B" w:rsidP="00BB647B">
      <w:pPr>
        <w:pStyle w:val="Paragraph"/>
        <w:spacing w:line="480" w:lineRule="auto"/>
        <w:ind w:firstLine="0"/>
        <w:jc w:val="both"/>
        <w:rPr>
          <w:b/>
        </w:rPr>
      </w:pPr>
      <w:r w:rsidRPr="00763FBF">
        <w:rPr>
          <w:b/>
        </w:rPr>
        <w:t>Supplementary</w:t>
      </w:r>
      <w:r>
        <w:rPr>
          <w:b/>
        </w:rPr>
        <w:t xml:space="preserve"> Table S2: </w:t>
      </w:r>
      <w:proofErr w:type="spellStart"/>
      <w:r>
        <w:rPr>
          <w:b/>
        </w:rPr>
        <w:t>Sholl</w:t>
      </w:r>
      <w:proofErr w:type="spellEnd"/>
      <w:r>
        <w:rPr>
          <w:b/>
        </w:rPr>
        <w:t xml:space="preserve"> analysis results. </w:t>
      </w:r>
      <w:r w:rsidRPr="00D9411A">
        <w:rPr>
          <w:bCs/>
        </w:rPr>
        <w:t xml:space="preserve">Average number of intersections per radius per mouse </w:t>
      </w:r>
      <w:r>
        <w:rPr>
          <w:bCs/>
        </w:rPr>
        <w:t xml:space="preserve">with various treatments </w:t>
      </w:r>
      <w:r w:rsidRPr="00D9411A">
        <w:rPr>
          <w:bCs/>
        </w:rPr>
        <w:t>and</w:t>
      </w:r>
      <w:r>
        <w:rPr>
          <w:bCs/>
        </w:rPr>
        <w:t xml:space="preserve"> pairwise</w:t>
      </w:r>
      <w:r w:rsidRPr="00D9411A">
        <w:rPr>
          <w:bCs/>
        </w:rPr>
        <w:t xml:space="preserve"> </w:t>
      </w:r>
      <w:proofErr w:type="spellStart"/>
      <w:r w:rsidRPr="00D9411A">
        <w:rPr>
          <w:bCs/>
        </w:rPr>
        <w:t>Šídák's</w:t>
      </w:r>
      <w:proofErr w:type="spellEnd"/>
      <w:r w:rsidRPr="00D9411A">
        <w:rPr>
          <w:bCs/>
        </w:rPr>
        <w:t xml:space="preserve"> multiple comparisons test</w:t>
      </w:r>
      <w:r>
        <w:rPr>
          <w:bCs/>
        </w:rPr>
        <w:t xml:space="preserve"> (</w:t>
      </w:r>
      <w:r w:rsidRPr="00D43013">
        <w:rPr>
          <w:bCs/>
        </w:rPr>
        <w:t>Compare each cell mean with the other cell mean in that row</w:t>
      </w:r>
      <w:r>
        <w:rPr>
          <w:bCs/>
        </w:rPr>
        <w:t xml:space="preserve">). </w:t>
      </w:r>
    </w:p>
    <w:p w:rsidR="00E808EF" w:rsidRDefault="00E808EF">
      <w:bookmarkStart w:id="0" w:name="_GoBack"/>
      <w:bookmarkEnd w:id="0"/>
    </w:p>
    <w:sectPr w:rsidR="00E80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47B"/>
    <w:rsid w:val="00050212"/>
    <w:rsid w:val="000732E4"/>
    <w:rsid w:val="00096E83"/>
    <w:rsid w:val="000B14C9"/>
    <w:rsid w:val="000B1811"/>
    <w:rsid w:val="000B7ED7"/>
    <w:rsid w:val="000C7FC6"/>
    <w:rsid w:val="000D4831"/>
    <w:rsid w:val="000E24FD"/>
    <w:rsid w:val="000F1EF2"/>
    <w:rsid w:val="00111540"/>
    <w:rsid w:val="00116514"/>
    <w:rsid w:val="001242A1"/>
    <w:rsid w:val="00130FF4"/>
    <w:rsid w:val="0013299D"/>
    <w:rsid w:val="0013415D"/>
    <w:rsid w:val="00146F37"/>
    <w:rsid w:val="00165473"/>
    <w:rsid w:val="00165FFD"/>
    <w:rsid w:val="001740DD"/>
    <w:rsid w:val="00194883"/>
    <w:rsid w:val="001A0550"/>
    <w:rsid w:val="001C03DD"/>
    <w:rsid w:val="001D46C7"/>
    <w:rsid w:val="001D4716"/>
    <w:rsid w:val="001D7AE7"/>
    <w:rsid w:val="001D7B86"/>
    <w:rsid w:val="001E5B04"/>
    <w:rsid w:val="001E7918"/>
    <w:rsid w:val="001F179E"/>
    <w:rsid w:val="00210384"/>
    <w:rsid w:val="002129E7"/>
    <w:rsid w:val="002207AD"/>
    <w:rsid w:val="00227F2F"/>
    <w:rsid w:val="0023278B"/>
    <w:rsid w:val="00246704"/>
    <w:rsid w:val="002662B1"/>
    <w:rsid w:val="00267175"/>
    <w:rsid w:val="00270BE7"/>
    <w:rsid w:val="00281058"/>
    <w:rsid w:val="00284B7A"/>
    <w:rsid w:val="002A410D"/>
    <w:rsid w:val="002B22A0"/>
    <w:rsid w:val="002B2E54"/>
    <w:rsid w:val="002F089B"/>
    <w:rsid w:val="002F3D7C"/>
    <w:rsid w:val="002F6719"/>
    <w:rsid w:val="00311C8C"/>
    <w:rsid w:val="003158F8"/>
    <w:rsid w:val="003353EF"/>
    <w:rsid w:val="0034032C"/>
    <w:rsid w:val="00341CC6"/>
    <w:rsid w:val="00350F65"/>
    <w:rsid w:val="00355CF8"/>
    <w:rsid w:val="00374691"/>
    <w:rsid w:val="00390376"/>
    <w:rsid w:val="003A22C2"/>
    <w:rsid w:val="003C2691"/>
    <w:rsid w:val="003E630F"/>
    <w:rsid w:val="003F007C"/>
    <w:rsid w:val="00401A3C"/>
    <w:rsid w:val="00402B16"/>
    <w:rsid w:val="00420683"/>
    <w:rsid w:val="004249C8"/>
    <w:rsid w:val="00431131"/>
    <w:rsid w:val="00437248"/>
    <w:rsid w:val="00450209"/>
    <w:rsid w:val="00462C33"/>
    <w:rsid w:val="00462D6F"/>
    <w:rsid w:val="00491DE4"/>
    <w:rsid w:val="00495B9E"/>
    <w:rsid w:val="004A7772"/>
    <w:rsid w:val="004A7B26"/>
    <w:rsid w:val="004C4A92"/>
    <w:rsid w:val="004F188A"/>
    <w:rsid w:val="0050132A"/>
    <w:rsid w:val="00501348"/>
    <w:rsid w:val="005104D9"/>
    <w:rsid w:val="00523134"/>
    <w:rsid w:val="005262A7"/>
    <w:rsid w:val="005321A7"/>
    <w:rsid w:val="005337FD"/>
    <w:rsid w:val="00551C7C"/>
    <w:rsid w:val="0057349B"/>
    <w:rsid w:val="00595D22"/>
    <w:rsid w:val="005C52D0"/>
    <w:rsid w:val="005D0BF8"/>
    <w:rsid w:val="005D3F46"/>
    <w:rsid w:val="005D7D6F"/>
    <w:rsid w:val="006360B0"/>
    <w:rsid w:val="00653D88"/>
    <w:rsid w:val="00670A2C"/>
    <w:rsid w:val="00670DAF"/>
    <w:rsid w:val="00681A52"/>
    <w:rsid w:val="00685D39"/>
    <w:rsid w:val="00695847"/>
    <w:rsid w:val="006B119D"/>
    <w:rsid w:val="006B487E"/>
    <w:rsid w:val="006D26B2"/>
    <w:rsid w:val="006E728F"/>
    <w:rsid w:val="006F2C13"/>
    <w:rsid w:val="006F486B"/>
    <w:rsid w:val="00704149"/>
    <w:rsid w:val="0071206D"/>
    <w:rsid w:val="007262C4"/>
    <w:rsid w:val="007534EA"/>
    <w:rsid w:val="0076089C"/>
    <w:rsid w:val="00784129"/>
    <w:rsid w:val="007A0DC8"/>
    <w:rsid w:val="007B42E4"/>
    <w:rsid w:val="007D270D"/>
    <w:rsid w:val="007D2DCD"/>
    <w:rsid w:val="007E020C"/>
    <w:rsid w:val="007E192A"/>
    <w:rsid w:val="007E2BBF"/>
    <w:rsid w:val="007F1F34"/>
    <w:rsid w:val="007F2846"/>
    <w:rsid w:val="007F2C7A"/>
    <w:rsid w:val="00831A84"/>
    <w:rsid w:val="0086203C"/>
    <w:rsid w:val="0088100B"/>
    <w:rsid w:val="00890041"/>
    <w:rsid w:val="00897760"/>
    <w:rsid w:val="008A089C"/>
    <w:rsid w:val="008E474A"/>
    <w:rsid w:val="008F59CF"/>
    <w:rsid w:val="00922B5A"/>
    <w:rsid w:val="00925C27"/>
    <w:rsid w:val="00931621"/>
    <w:rsid w:val="00931C18"/>
    <w:rsid w:val="00943902"/>
    <w:rsid w:val="00956E08"/>
    <w:rsid w:val="009B5F55"/>
    <w:rsid w:val="009C2DC6"/>
    <w:rsid w:val="009C36EC"/>
    <w:rsid w:val="009C49C0"/>
    <w:rsid w:val="009E1973"/>
    <w:rsid w:val="009F5B1E"/>
    <w:rsid w:val="00A0010E"/>
    <w:rsid w:val="00A20A12"/>
    <w:rsid w:val="00A2668E"/>
    <w:rsid w:val="00A437DE"/>
    <w:rsid w:val="00A47D5F"/>
    <w:rsid w:val="00A57078"/>
    <w:rsid w:val="00A64365"/>
    <w:rsid w:val="00A82097"/>
    <w:rsid w:val="00A864D3"/>
    <w:rsid w:val="00A87C2C"/>
    <w:rsid w:val="00A91AFF"/>
    <w:rsid w:val="00A91B7D"/>
    <w:rsid w:val="00AA4063"/>
    <w:rsid w:val="00AB3C7D"/>
    <w:rsid w:val="00AC692E"/>
    <w:rsid w:val="00AD13EF"/>
    <w:rsid w:val="00AF72A4"/>
    <w:rsid w:val="00AF72D1"/>
    <w:rsid w:val="00B04D39"/>
    <w:rsid w:val="00B14A4A"/>
    <w:rsid w:val="00B30BF3"/>
    <w:rsid w:val="00B322B3"/>
    <w:rsid w:val="00B4195A"/>
    <w:rsid w:val="00B42279"/>
    <w:rsid w:val="00B5597C"/>
    <w:rsid w:val="00B66347"/>
    <w:rsid w:val="00B90CB6"/>
    <w:rsid w:val="00BA0411"/>
    <w:rsid w:val="00BA132F"/>
    <w:rsid w:val="00BB647B"/>
    <w:rsid w:val="00BC3726"/>
    <w:rsid w:val="00BD395F"/>
    <w:rsid w:val="00BE56E6"/>
    <w:rsid w:val="00C1121E"/>
    <w:rsid w:val="00C21B04"/>
    <w:rsid w:val="00C2275E"/>
    <w:rsid w:val="00C23380"/>
    <w:rsid w:val="00C27C75"/>
    <w:rsid w:val="00C378E9"/>
    <w:rsid w:val="00C44D44"/>
    <w:rsid w:val="00C45EF4"/>
    <w:rsid w:val="00C77376"/>
    <w:rsid w:val="00C85CAD"/>
    <w:rsid w:val="00C8767C"/>
    <w:rsid w:val="00CA254E"/>
    <w:rsid w:val="00CA57A9"/>
    <w:rsid w:val="00CA5F27"/>
    <w:rsid w:val="00CE7A48"/>
    <w:rsid w:val="00D02F6F"/>
    <w:rsid w:val="00D03445"/>
    <w:rsid w:val="00D158A4"/>
    <w:rsid w:val="00D17252"/>
    <w:rsid w:val="00D23E16"/>
    <w:rsid w:val="00D346C5"/>
    <w:rsid w:val="00D4032A"/>
    <w:rsid w:val="00D50BD8"/>
    <w:rsid w:val="00D74744"/>
    <w:rsid w:val="00D902A1"/>
    <w:rsid w:val="00DB0C40"/>
    <w:rsid w:val="00DB71A1"/>
    <w:rsid w:val="00DE4CA0"/>
    <w:rsid w:val="00DF3BB6"/>
    <w:rsid w:val="00DF44D1"/>
    <w:rsid w:val="00DF490F"/>
    <w:rsid w:val="00DF7B8B"/>
    <w:rsid w:val="00E13871"/>
    <w:rsid w:val="00E2045B"/>
    <w:rsid w:val="00E560BD"/>
    <w:rsid w:val="00E667E7"/>
    <w:rsid w:val="00E66EB3"/>
    <w:rsid w:val="00E704F7"/>
    <w:rsid w:val="00E71BD8"/>
    <w:rsid w:val="00E74BF9"/>
    <w:rsid w:val="00E808EF"/>
    <w:rsid w:val="00EA2069"/>
    <w:rsid w:val="00EB0246"/>
    <w:rsid w:val="00ED011E"/>
    <w:rsid w:val="00EE1FDD"/>
    <w:rsid w:val="00EE2673"/>
    <w:rsid w:val="00EE4A74"/>
    <w:rsid w:val="00EE7E94"/>
    <w:rsid w:val="00EF38B2"/>
    <w:rsid w:val="00EF4B0C"/>
    <w:rsid w:val="00F122F2"/>
    <w:rsid w:val="00F1459E"/>
    <w:rsid w:val="00F26533"/>
    <w:rsid w:val="00F27681"/>
    <w:rsid w:val="00F312B4"/>
    <w:rsid w:val="00F35494"/>
    <w:rsid w:val="00F52284"/>
    <w:rsid w:val="00F55A6C"/>
    <w:rsid w:val="00F73266"/>
    <w:rsid w:val="00F80359"/>
    <w:rsid w:val="00F809EB"/>
    <w:rsid w:val="00FA4870"/>
    <w:rsid w:val="00FA4C7A"/>
    <w:rsid w:val="00FB0F1B"/>
    <w:rsid w:val="00FB4356"/>
    <w:rsid w:val="00FE4EE2"/>
    <w:rsid w:val="00FE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D4674-B8C1-4929-9512-CB4D084C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B647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.S</dc:creator>
  <cp:keywords/>
  <dc:description/>
  <cp:lastModifiedBy>Nandhini.S</cp:lastModifiedBy>
  <cp:revision>1</cp:revision>
  <dcterms:created xsi:type="dcterms:W3CDTF">2022-03-24T02:51:00Z</dcterms:created>
  <dcterms:modified xsi:type="dcterms:W3CDTF">2022-03-24T02:51:00Z</dcterms:modified>
</cp:coreProperties>
</file>